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440" w:type="dxa"/>
        <w:tblLook w:val="04A0" w:firstRow="1" w:lastRow="0" w:firstColumn="1" w:lastColumn="0" w:noHBand="0" w:noVBand="1"/>
      </w:tblPr>
      <w:tblGrid>
        <w:gridCol w:w="3704"/>
        <w:gridCol w:w="607"/>
        <w:gridCol w:w="607"/>
        <w:gridCol w:w="607"/>
        <w:gridCol w:w="721"/>
        <w:gridCol w:w="718"/>
        <w:gridCol w:w="789"/>
        <w:gridCol w:w="798"/>
      </w:tblGrid>
      <w:tr w:rsidR="00F81284" w:rsidRPr="00676A1E" w14:paraId="2EEAF740" w14:textId="77777777" w:rsidTr="00F81284">
        <w:trPr>
          <w:trHeight w:val="330"/>
        </w:trPr>
        <w:tc>
          <w:tcPr>
            <w:tcW w:w="844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ADD17E9" w14:textId="079747A3" w:rsidR="00F81284" w:rsidRPr="00F81284" w:rsidRDefault="00F81284" w:rsidP="00F81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ddition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table</w:t>
            </w: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. Simple mediation analysis -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o</w:t>
            </w: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jective family SES (n= 18094).</w:t>
            </w:r>
          </w:p>
        </w:tc>
      </w:tr>
      <w:tr w:rsidR="00F81284" w:rsidRPr="00F81284" w14:paraId="1C0171BD" w14:textId="77777777" w:rsidTr="00F81284">
        <w:trPr>
          <w:trHeight w:val="300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0F2C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ath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B1F2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7C23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 SE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21C7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β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D20A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C87C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2AD1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95% CI for B</w:t>
            </w:r>
          </w:p>
        </w:tc>
      </w:tr>
      <w:tr w:rsidR="00F81284" w:rsidRPr="00F81284" w14:paraId="0D7A65DF" w14:textId="77777777" w:rsidTr="00F81284">
        <w:trPr>
          <w:trHeight w:val="315"/>
        </w:trPr>
        <w:tc>
          <w:tcPr>
            <w:tcW w:w="3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52304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D5BF8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E1B53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B1E16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E1128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4D2DF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A7659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Low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B1D28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Upper</w:t>
            </w:r>
          </w:p>
        </w:tc>
      </w:tr>
      <w:tr w:rsidR="00F81284" w:rsidRPr="00F81284" w14:paraId="1FCF9E7B" w14:textId="77777777" w:rsidTr="00F81284">
        <w:trPr>
          <w:trHeight w:val="300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C36D" w14:textId="38765CA6" w:rsidR="00F81284" w:rsidRPr="00F81284" w:rsidRDefault="00F81284" w:rsidP="00F81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Objective family SES</w:t>
            </w:r>
            <w:r w:rsidR="00676A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→ GSE (ɑ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F4E8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1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269F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8066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8C56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5.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C3CB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02A9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E4E9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15</w:t>
            </w:r>
          </w:p>
        </w:tc>
      </w:tr>
      <w:tr w:rsidR="00F81284" w:rsidRPr="00F81284" w14:paraId="0BADC311" w14:textId="77777777" w:rsidTr="00F81284">
        <w:trPr>
          <w:trHeight w:val="300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945F" w14:textId="687196D3" w:rsidR="00F81284" w:rsidRPr="00F81284" w:rsidRDefault="00F81284" w:rsidP="00F81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GSE</w:t>
            </w:r>
            <w:r w:rsidR="00676A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→</w:t>
            </w:r>
            <w:r w:rsidR="00676A1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WB (b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E97D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9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2652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DD53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3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8234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4.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08E9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D4F3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9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1CF6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1.03</w:t>
            </w:r>
          </w:p>
        </w:tc>
      </w:tr>
      <w:tr w:rsidR="00F81284" w:rsidRPr="00F81284" w14:paraId="7331CFB2" w14:textId="77777777" w:rsidTr="00F81284">
        <w:trPr>
          <w:trHeight w:val="300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1169" w14:textId="77777777" w:rsidR="00F81284" w:rsidRPr="00F81284" w:rsidRDefault="00F81284" w:rsidP="00F81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otal path (c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9F65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3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ACA7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36AA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1A35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4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463D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43B0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3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9341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42</w:t>
            </w:r>
          </w:p>
        </w:tc>
      </w:tr>
      <w:tr w:rsidR="00F81284" w:rsidRPr="00F81284" w14:paraId="69265719" w14:textId="77777777" w:rsidTr="00F81284">
        <w:trPr>
          <w:trHeight w:val="300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CA83" w14:textId="77777777" w:rsidR="00F81284" w:rsidRPr="00F81284" w:rsidRDefault="00F81284" w:rsidP="00F81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irect path (c'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E9B9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2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016C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744F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F702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9.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C851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94EE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1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4F92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29</w:t>
            </w:r>
          </w:p>
        </w:tc>
      </w:tr>
      <w:tr w:rsidR="00F81284" w:rsidRPr="00F81284" w14:paraId="779C832A" w14:textId="77777777" w:rsidTr="00F81284">
        <w:trPr>
          <w:trHeight w:val="315"/>
        </w:trPr>
        <w:tc>
          <w:tcPr>
            <w:tcW w:w="3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849B9" w14:textId="77777777" w:rsidR="00F81284" w:rsidRPr="00F81284" w:rsidRDefault="00F81284" w:rsidP="00F81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ndirect path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130C6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1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8EB6E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CAA16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5E0A4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─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7B477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─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31E9C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1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A174B" w14:textId="77777777" w:rsidR="00F81284" w:rsidRPr="00F81284" w:rsidRDefault="00F81284" w:rsidP="00F81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15</w:t>
            </w:r>
          </w:p>
        </w:tc>
      </w:tr>
      <w:tr w:rsidR="00F81284" w:rsidRPr="00F81284" w14:paraId="0304AD5F" w14:textId="77777777" w:rsidTr="00F81284">
        <w:trPr>
          <w:trHeight w:val="1485"/>
        </w:trPr>
        <w:tc>
          <w:tcPr>
            <w:tcW w:w="844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0EA2D" w14:textId="7957696E" w:rsidR="00F81284" w:rsidRPr="00F81284" w:rsidRDefault="00F81284" w:rsidP="00F81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te: The model is controlled for gender and age. B= Unstandardized regression coefficient; B SE= Standard error of B;</w:t>
            </w:r>
            <w:r w:rsidRPr="00F8128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β= Standardized regression coefficient, CI= Confidence interval; SES= Socio-economic status; GSE= General self-efficacy; SWB= Subjective well-being. Inference result for the indirect path is bootstrap</w:t>
            </w:r>
            <w:r w:rsidR="006D51A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</w:t>
            </w: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d (</w:t>
            </w:r>
            <w:r w:rsidRPr="00F8128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N</w:t>
            </w:r>
            <w:r w:rsidRPr="00F8128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=5000). Range Objective family SES= 0-3, GSE= 1-4, SWB= 0-10. Based on Hayes´ PROCESS model 4.  </w:t>
            </w:r>
          </w:p>
        </w:tc>
      </w:tr>
    </w:tbl>
    <w:p w14:paraId="6A96DD78" w14:textId="77777777" w:rsidR="00246C95" w:rsidRDefault="00246C95"/>
    <w:sectPr w:rsidR="00246C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4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284"/>
    <w:rsid w:val="001F7FA0"/>
    <w:rsid w:val="00246C95"/>
    <w:rsid w:val="00676A1E"/>
    <w:rsid w:val="006D51AC"/>
    <w:rsid w:val="007A07CE"/>
    <w:rsid w:val="008A545D"/>
    <w:rsid w:val="00A665A9"/>
    <w:rsid w:val="00E32109"/>
    <w:rsid w:val="00F81284"/>
    <w:rsid w:val="00F85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7B8FF8"/>
  <w15:chartTrackingRefBased/>
  <w15:docId w15:val="{B8814590-8FB8-4C9D-BF80-175B25E29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F812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812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812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812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812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812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812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812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812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812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F812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F812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F81284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F81284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F81284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F81284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F81284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F81284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F812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F812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812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812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F812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F81284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F81284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F81284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F812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F81284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F812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5522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4</Words>
  <Characters>712</Characters>
  <Application>Microsoft Office Word</Application>
  <DocSecurity>0</DocSecurity>
  <Lines>5</Lines>
  <Paragraphs>1</Paragraphs>
  <ScaleCrop>false</ScaleCrop>
  <Company>USN</Company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Anne Nicole Lorentzen</dc:creator>
  <cp:keywords/>
  <dc:description/>
  <cp:lastModifiedBy>Catherine Anne Nicole Lorentzen</cp:lastModifiedBy>
  <cp:revision>3</cp:revision>
  <dcterms:created xsi:type="dcterms:W3CDTF">2024-06-29T12:22:00Z</dcterms:created>
  <dcterms:modified xsi:type="dcterms:W3CDTF">2024-08-21T12:31:00Z</dcterms:modified>
</cp:coreProperties>
</file>